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4A311" w14:textId="77777777" w:rsidR="00270F3B" w:rsidRPr="00585FF9" w:rsidRDefault="00270F3B">
      <w:pPr>
        <w:rPr>
          <w:rFonts w:ascii="Times New Roman" w:hAnsi="Times New Roman" w:cs="Times New Roman"/>
          <w:b/>
          <w:bCs/>
          <w:szCs w:val="21"/>
        </w:rPr>
      </w:pPr>
    </w:p>
    <w:p w14:paraId="2DB0B07F" w14:textId="5D016AE8" w:rsidR="0008157F" w:rsidRPr="00585FF9" w:rsidRDefault="0008157F" w:rsidP="0008157F">
      <w:pPr>
        <w:adjustRightInd w:val="0"/>
        <w:snapToGrid w:val="0"/>
        <w:spacing w:line="360" w:lineRule="auto"/>
        <w:ind w:firstLineChars="100" w:firstLine="210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0" w:name="_Hlk118021341"/>
      <w:r w:rsidRPr="00585FF9">
        <w:rPr>
          <w:rFonts w:ascii="Times New Roman" w:hAnsi="Times New Roman" w:cs="Times New Roman"/>
          <w:b/>
          <w:bCs/>
          <w:szCs w:val="21"/>
        </w:rPr>
        <w:t>Table S</w:t>
      </w:r>
      <w:r w:rsidR="00F06FE7">
        <w:rPr>
          <w:rFonts w:ascii="Times New Roman" w:hAnsi="Times New Roman" w:cs="Times New Roman"/>
          <w:b/>
          <w:bCs/>
          <w:szCs w:val="21"/>
        </w:rPr>
        <w:t>1</w:t>
      </w:r>
      <w:r w:rsidRPr="00585FF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585FF9">
        <w:rPr>
          <w:rFonts w:ascii="Times New Roman" w:hAnsi="Times New Roman" w:cs="Times New Roman"/>
          <w:b/>
          <w:bCs/>
          <w:color w:val="000000" w:themeColor="text1"/>
          <w:szCs w:val="21"/>
        </w:rPr>
        <w:t>Primers used in</w:t>
      </w:r>
      <w:r w:rsidR="0036316B" w:rsidRPr="00585FF9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the</w:t>
      </w:r>
      <w:r w:rsidRPr="00585FF9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proofErr w:type="spellStart"/>
      <w:r w:rsidR="00311061" w:rsidRPr="00585FF9">
        <w:rPr>
          <w:rFonts w:ascii="Times New Roman" w:hAnsi="Times New Roman" w:cs="Times New Roman"/>
          <w:b/>
          <w:bCs/>
          <w:szCs w:val="21"/>
        </w:rPr>
        <w:t>q</w:t>
      </w:r>
      <w:r w:rsidRPr="00585FF9">
        <w:rPr>
          <w:rFonts w:ascii="Times New Roman" w:hAnsi="Times New Roman" w:cs="Times New Roman"/>
          <w:b/>
          <w:bCs/>
          <w:color w:val="000000" w:themeColor="text1"/>
          <w:szCs w:val="21"/>
        </w:rPr>
        <w:t>RT</w:t>
      </w:r>
      <w:proofErr w:type="spellEnd"/>
      <w:r w:rsidRPr="00585FF9">
        <w:rPr>
          <w:rFonts w:ascii="Times New Roman" w:hAnsi="Times New Roman" w:cs="Times New Roman"/>
          <w:b/>
          <w:bCs/>
          <w:color w:val="000000" w:themeColor="text1"/>
          <w:szCs w:val="21"/>
        </w:rPr>
        <w:t>-PCR reactions of gene expressions in th</w:t>
      </w:r>
      <w:r w:rsidR="001D7894" w:rsidRPr="00585FF9">
        <w:rPr>
          <w:rFonts w:ascii="Times New Roman" w:hAnsi="Times New Roman" w:cs="Times New Roman"/>
          <w:b/>
          <w:bCs/>
          <w:color w:val="000000" w:themeColor="text1"/>
          <w:szCs w:val="21"/>
        </w:rPr>
        <w:t>is study</w:t>
      </w:r>
    </w:p>
    <w:tbl>
      <w:tblPr>
        <w:tblStyle w:val="a7"/>
        <w:tblW w:w="1088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81"/>
        <w:gridCol w:w="971"/>
        <w:gridCol w:w="1134"/>
        <w:gridCol w:w="3423"/>
        <w:gridCol w:w="1254"/>
        <w:gridCol w:w="3517"/>
      </w:tblGrid>
      <w:tr w:rsidR="00F232E6" w:rsidRPr="0002336E" w14:paraId="2711CB65" w14:textId="3A75C974" w:rsidTr="00F32337">
        <w:trPr>
          <w:trHeight w:val="402"/>
          <w:jc w:val="center"/>
        </w:trPr>
        <w:tc>
          <w:tcPr>
            <w:tcW w:w="581" w:type="dxa"/>
            <w:vAlign w:val="center"/>
            <w:hideMark/>
          </w:tcPr>
          <w:p w14:paraId="6E6FD27F" w14:textId="4B3094D3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华文楷体" w:hAnsi="Times New Roman" w:cs="Times New Roman"/>
                <w:b/>
                <w:bCs/>
                <w:kern w:val="0"/>
                <w:szCs w:val="21"/>
              </w:rPr>
            </w:pPr>
            <w:r w:rsidRPr="0002336E">
              <w:rPr>
                <w:rFonts w:ascii="Times New Roman" w:eastAsia="华文楷体" w:hAnsi="Times New Roman" w:cs="Times New Roman"/>
                <w:b/>
                <w:bCs/>
                <w:kern w:val="0"/>
                <w:szCs w:val="21"/>
              </w:rPr>
              <w:t>NO</w:t>
            </w:r>
          </w:p>
        </w:tc>
        <w:tc>
          <w:tcPr>
            <w:tcW w:w="971" w:type="dxa"/>
            <w:vAlign w:val="center"/>
          </w:tcPr>
          <w:p w14:paraId="52EB5496" w14:textId="37B9C93F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华文楷体" w:hAnsi="Times New Roman" w:cs="Times New Roman"/>
                <w:b/>
                <w:bCs/>
                <w:kern w:val="0"/>
                <w:szCs w:val="21"/>
              </w:rPr>
            </w:pPr>
            <w:r w:rsidRPr="0002336E">
              <w:rPr>
                <w:rFonts w:ascii="Times New Roman" w:eastAsia="华文楷体" w:hAnsi="Times New Roman" w:cs="Times New Roman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1134" w:type="dxa"/>
            <w:vAlign w:val="center"/>
            <w:hideMark/>
          </w:tcPr>
          <w:p w14:paraId="2918E179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华文楷体" w:hAnsi="Times New Roman" w:cs="Times New Roman"/>
                <w:b/>
                <w:bCs/>
                <w:kern w:val="0"/>
                <w:szCs w:val="21"/>
              </w:rPr>
            </w:pPr>
            <w:r w:rsidRPr="0002336E">
              <w:rPr>
                <w:rFonts w:ascii="Times New Roman" w:eastAsia="华文楷体" w:hAnsi="Times New Roman" w:cs="Times New Roman"/>
                <w:b/>
                <w:bCs/>
                <w:kern w:val="0"/>
                <w:szCs w:val="21"/>
              </w:rPr>
              <w:t>Primer name</w:t>
            </w:r>
          </w:p>
        </w:tc>
        <w:tc>
          <w:tcPr>
            <w:tcW w:w="3423" w:type="dxa"/>
            <w:vAlign w:val="center"/>
            <w:hideMark/>
          </w:tcPr>
          <w:p w14:paraId="3A8EB6C6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华文楷体" w:hAnsi="Times New Roman" w:cs="Times New Roman"/>
                <w:b/>
                <w:bCs/>
                <w:kern w:val="0"/>
                <w:szCs w:val="21"/>
              </w:rPr>
            </w:pPr>
            <w:r w:rsidRPr="0002336E">
              <w:rPr>
                <w:rFonts w:ascii="Times New Roman" w:eastAsia="华文楷体" w:hAnsi="Times New Roman" w:cs="Times New Roman"/>
                <w:b/>
                <w:bCs/>
                <w:kern w:val="0"/>
                <w:szCs w:val="21"/>
              </w:rPr>
              <w:t>Primer sequence (5' to 3')</w:t>
            </w:r>
          </w:p>
        </w:tc>
        <w:tc>
          <w:tcPr>
            <w:tcW w:w="1254" w:type="dxa"/>
            <w:vAlign w:val="center"/>
          </w:tcPr>
          <w:p w14:paraId="302D6E38" w14:textId="7A9ABCDD" w:rsidR="00BC0E30" w:rsidRDefault="00F232E6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华文楷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b/>
                <w:bCs/>
                <w:kern w:val="0"/>
                <w:szCs w:val="21"/>
              </w:rPr>
              <w:t>L</w:t>
            </w:r>
            <w:r>
              <w:rPr>
                <w:rFonts w:ascii="Times New Roman" w:eastAsia="华文楷体" w:hAnsi="Times New Roman" w:cs="Times New Roman"/>
                <w:b/>
                <w:bCs/>
                <w:kern w:val="0"/>
                <w:szCs w:val="21"/>
              </w:rPr>
              <w:t>ength</w:t>
            </w:r>
            <w:r>
              <w:rPr>
                <w:rFonts w:ascii="Times New Roman" w:eastAsia="华文楷体" w:hAnsi="Times New Roman" w:cs="Times New Roman" w:hint="eastAsia"/>
                <w:b/>
                <w:bCs/>
                <w:kern w:val="0"/>
                <w:szCs w:val="21"/>
              </w:rPr>
              <w:t>(</w:t>
            </w:r>
            <w:r>
              <w:rPr>
                <w:rFonts w:ascii="Times New Roman" w:eastAsia="华文楷体" w:hAnsi="Times New Roman" w:cs="Times New Roman"/>
                <w:b/>
                <w:bCs/>
                <w:kern w:val="0"/>
                <w:szCs w:val="21"/>
              </w:rPr>
              <w:t>bp)</w:t>
            </w:r>
          </w:p>
        </w:tc>
        <w:tc>
          <w:tcPr>
            <w:tcW w:w="3517" w:type="dxa"/>
            <w:vAlign w:val="center"/>
          </w:tcPr>
          <w:p w14:paraId="53BE360A" w14:textId="12FDDDAA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华文楷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b/>
                <w:bCs/>
                <w:kern w:val="0"/>
                <w:szCs w:val="21"/>
              </w:rPr>
              <w:t>S</w:t>
            </w:r>
            <w:r w:rsidRPr="00903264">
              <w:rPr>
                <w:rFonts w:ascii="Times New Roman" w:eastAsia="华文楷体" w:hAnsi="Times New Roman" w:cs="Times New Roman"/>
                <w:b/>
                <w:bCs/>
                <w:kern w:val="0"/>
                <w:szCs w:val="21"/>
              </w:rPr>
              <w:t>tandard curve</w:t>
            </w:r>
          </w:p>
        </w:tc>
      </w:tr>
      <w:tr w:rsidR="00F232E6" w:rsidRPr="0002336E" w14:paraId="174A2E35" w14:textId="432C01BD" w:rsidTr="00F32337">
        <w:trPr>
          <w:trHeight w:val="802"/>
          <w:jc w:val="center"/>
        </w:trPr>
        <w:tc>
          <w:tcPr>
            <w:tcW w:w="581" w:type="dxa"/>
            <w:vMerge w:val="restart"/>
            <w:noWrap/>
            <w:vAlign w:val="center"/>
            <w:hideMark/>
          </w:tcPr>
          <w:p w14:paraId="70B4A6FF" w14:textId="77777777" w:rsidR="00BC0E30" w:rsidRPr="0002336E" w:rsidRDefault="00BC0E30" w:rsidP="00F232E6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1" w:type="dxa"/>
            <w:vMerge w:val="restart"/>
            <w:vAlign w:val="center"/>
          </w:tcPr>
          <w:p w14:paraId="5D778583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  <w:t>β</w:t>
            </w: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-</w:t>
            </w:r>
            <w:r w:rsidRPr="0002336E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  <w:t>Actin</w:t>
            </w:r>
          </w:p>
        </w:tc>
        <w:tc>
          <w:tcPr>
            <w:tcW w:w="1134" w:type="dxa"/>
            <w:noWrap/>
            <w:vAlign w:val="center"/>
          </w:tcPr>
          <w:p w14:paraId="4D49DC9D" w14:textId="635E0305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ACTIN-F</w:t>
            </w:r>
          </w:p>
        </w:tc>
        <w:tc>
          <w:tcPr>
            <w:tcW w:w="3423" w:type="dxa"/>
            <w:noWrap/>
            <w:vAlign w:val="center"/>
          </w:tcPr>
          <w:p w14:paraId="25A14DB3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AGTCGGTGCCTTGGTTAT</w:t>
            </w:r>
          </w:p>
        </w:tc>
        <w:tc>
          <w:tcPr>
            <w:tcW w:w="1254" w:type="dxa"/>
            <w:vAlign w:val="center"/>
          </w:tcPr>
          <w:p w14:paraId="05266BB0" w14:textId="1A1385D6" w:rsidR="00BC0E30" w:rsidRPr="00A85D99" w:rsidRDefault="00F232E6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noProof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微软雅黑" w:hAnsi="Times New Roman" w:cs="Times New Roman"/>
                <w:noProof/>
                <w:color w:val="000000"/>
                <w:kern w:val="0"/>
                <w:szCs w:val="21"/>
              </w:rPr>
              <w:t>8</w:t>
            </w:r>
          </w:p>
        </w:tc>
        <w:tc>
          <w:tcPr>
            <w:tcW w:w="3517" w:type="dxa"/>
            <w:vMerge w:val="restart"/>
            <w:vAlign w:val="center"/>
          </w:tcPr>
          <w:p w14:paraId="0A4B7CEA" w14:textId="59EA1B4E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A85D99">
              <w:rPr>
                <w:rFonts w:ascii="Times New Roman" w:eastAsia="微软雅黑" w:hAnsi="Times New Roman" w:cs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5B5EAA35" wp14:editId="29251CDD">
                  <wp:extent cx="1880124" cy="1004157"/>
                  <wp:effectExtent l="0" t="0" r="0" b="0"/>
                  <wp:docPr id="3" name="图片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86E7E58-D1DB-3D91-D90F-4261A9F0B27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">
                            <a:extLst>
                              <a:ext uri="{FF2B5EF4-FFF2-40B4-BE49-F238E27FC236}">
                                <a16:creationId xmlns:a16="http://schemas.microsoft.com/office/drawing/2014/main" id="{086E7E58-D1DB-3D91-D90F-4261A9F0B27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9599" cy="11641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32E6" w:rsidRPr="0002336E" w14:paraId="570E05EF" w14:textId="0D03DAE7" w:rsidTr="00F32337">
        <w:trPr>
          <w:trHeight w:val="330"/>
          <w:jc w:val="center"/>
        </w:trPr>
        <w:tc>
          <w:tcPr>
            <w:tcW w:w="581" w:type="dxa"/>
            <w:vMerge/>
            <w:noWrap/>
            <w:vAlign w:val="center"/>
            <w:hideMark/>
          </w:tcPr>
          <w:p w14:paraId="13DB72B6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1" w:type="dxa"/>
            <w:vMerge/>
            <w:vAlign w:val="center"/>
          </w:tcPr>
          <w:p w14:paraId="64CC6038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0F9435B7" w14:textId="7107E7C5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ACTIN-R</w:t>
            </w:r>
          </w:p>
        </w:tc>
        <w:tc>
          <w:tcPr>
            <w:tcW w:w="3423" w:type="dxa"/>
            <w:noWrap/>
            <w:vAlign w:val="center"/>
          </w:tcPr>
          <w:p w14:paraId="43DD5A23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ATACCGACCATCACACCT</w:t>
            </w:r>
          </w:p>
        </w:tc>
        <w:tc>
          <w:tcPr>
            <w:tcW w:w="1254" w:type="dxa"/>
            <w:vAlign w:val="center"/>
          </w:tcPr>
          <w:p w14:paraId="0049F534" w14:textId="4076AD59" w:rsidR="00BC0E30" w:rsidRPr="0002336E" w:rsidRDefault="00F232E6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517" w:type="dxa"/>
            <w:vMerge/>
            <w:vAlign w:val="center"/>
          </w:tcPr>
          <w:p w14:paraId="67F184BE" w14:textId="2DFDE514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32E6" w:rsidRPr="0002336E" w14:paraId="40E8EC48" w14:textId="377E4909" w:rsidTr="00F32337">
        <w:trPr>
          <w:trHeight w:val="767"/>
          <w:jc w:val="center"/>
        </w:trPr>
        <w:tc>
          <w:tcPr>
            <w:tcW w:w="581" w:type="dxa"/>
            <w:vMerge w:val="restart"/>
            <w:noWrap/>
            <w:vAlign w:val="center"/>
          </w:tcPr>
          <w:p w14:paraId="1D42FE55" w14:textId="3A45CDBC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71" w:type="dxa"/>
            <w:vMerge w:val="restart"/>
            <w:vAlign w:val="center"/>
          </w:tcPr>
          <w:p w14:paraId="2E23B3BC" w14:textId="1FFBB388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  <w:t>Po</w:t>
            </w:r>
            <w:r>
              <w:rPr>
                <w:rFonts w:ascii="Times New Roman" w:eastAsia="微软雅黑" w:hAnsi="Times New Roman" w:cs="Times New Roman" w:hint="eastAsia"/>
                <w:i/>
                <w:iCs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  <w:t>ec2</w:t>
            </w:r>
          </w:p>
        </w:tc>
        <w:tc>
          <w:tcPr>
            <w:tcW w:w="1134" w:type="dxa"/>
            <w:noWrap/>
            <w:vAlign w:val="center"/>
          </w:tcPr>
          <w:p w14:paraId="2AB2F742" w14:textId="5AECDFAF" w:rsidR="00BC0E30" w:rsidRPr="00660287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6028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LEC2-F</w:t>
            </w:r>
          </w:p>
        </w:tc>
        <w:tc>
          <w:tcPr>
            <w:tcW w:w="3423" w:type="dxa"/>
            <w:noWrap/>
            <w:vAlign w:val="center"/>
          </w:tcPr>
          <w:p w14:paraId="2EC46F27" w14:textId="6B00CF34" w:rsidR="00BC0E30" w:rsidRPr="00660287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6028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AGCACCGACACCTTCATCA</w:t>
            </w:r>
          </w:p>
        </w:tc>
        <w:tc>
          <w:tcPr>
            <w:tcW w:w="1254" w:type="dxa"/>
            <w:vAlign w:val="center"/>
          </w:tcPr>
          <w:p w14:paraId="1BD40395" w14:textId="23DFF732" w:rsidR="00BC0E30" w:rsidRPr="007B204D" w:rsidRDefault="00F232E6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17" w:type="dxa"/>
            <w:vMerge w:val="restart"/>
            <w:vAlign w:val="center"/>
          </w:tcPr>
          <w:p w14:paraId="02C4BA36" w14:textId="16550E13" w:rsidR="00BC0E30" w:rsidRPr="00660287" w:rsidRDefault="00B9594D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5809AF44" wp14:editId="69379A5B">
                  <wp:extent cx="2096135" cy="1052830"/>
                  <wp:effectExtent l="0" t="0" r="0" b="127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6135" cy="1052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32E6" w:rsidRPr="0002336E" w14:paraId="2FD3D199" w14:textId="50285839" w:rsidTr="00F32337">
        <w:trPr>
          <w:trHeight w:val="312"/>
          <w:jc w:val="center"/>
        </w:trPr>
        <w:tc>
          <w:tcPr>
            <w:tcW w:w="581" w:type="dxa"/>
            <w:vMerge/>
            <w:noWrap/>
            <w:vAlign w:val="center"/>
          </w:tcPr>
          <w:p w14:paraId="14FF41C8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1" w:type="dxa"/>
            <w:vMerge/>
            <w:vAlign w:val="center"/>
          </w:tcPr>
          <w:p w14:paraId="1F8B5220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3EDA5F81" w14:textId="22AB4356" w:rsidR="00BC0E30" w:rsidRPr="00660287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6028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LEC2-R</w:t>
            </w:r>
          </w:p>
        </w:tc>
        <w:tc>
          <w:tcPr>
            <w:tcW w:w="3423" w:type="dxa"/>
            <w:noWrap/>
            <w:vAlign w:val="center"/>
          </w:tcPr>
          <w:p w14:paraId="5A8EB573" w14:textId="68136194" w:rsidR="00BC0E30" w:rsidRPr="00660287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6028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AATCCCCACTTGCTGTCGTC</w:t>
            </w:r>
          </w:p>
        </w:tc>
        <w:tc>
          <w:tcPr>
            <w:tcW w:w="1254" w:type="dxa"/>
            <w:vAlign w:val="center"/>
          </w:tcPr>
          <w:p w14:paraId="48949AF6" w14:textId="3E681C14" w:rsidR="00BC0E30" w:rsidRPr="00660287" w:rsidRDefault="00F232E6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17" w:type="dxa"/>
            <w:vMerge/>
            <w:vAlign w:val="center"/>
          </w:tcPr>
          <w:p w14:paraId="36CD5BCD" w14:textId="2F9A2BF1" w:rsidR="00BC0E30" w:rsidRPr="00660287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32E6" w:rsidRPr="0002336E" w14:paraId="72518EB3" w14:textId="7F4790D3" w:rsidTr="00F32337">
        <w:trPr>
          <w:trHeight w:val="791"/>
          <w:jc w:val="center"/>
        </w:trPr>
        <w:tc>
          <w:tcPr>
            <w:tcW w:w="581" w:type="dxa"/>
            <w:vMerge w:val="restart"/>
            <w:noWrap/>
            <w:vAlign w:val="center"/>
          </w:tcPr>
          <w:p w14:paraId="50067B37" w14:textId="22F283C9" w:rsidR="00BC0E30" w:rsidRPr="0002336E" w:rsidRDefault="00BC0E30" w:rsidP="00F232E6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71" w:type="dxa"/>
            <w:vMerge w:val="restart"/>
            <w:vAlign w:val="center"/>
          </w:tcPr>
          <w:p w14:paraId="23B1BB35" w14:textId="1A99E52C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  <w:t>Nox1</w:t>
            </w:r>
          </w:p>
        </w:tc>
        <w:tc>
          <w:tcPr>
            <w:tcW w:w="1134" w:type="dxa"/>
            <w:noWrap/>
            <w:vAlign w:val="center"/>
          </w:tcPr>
          <w:p w14:paraId="7467AC01" w14:textId="22CA758B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X1-F</w:t>
            </w:r>
          </w:p>
        </w:tc>
        <w:tc>
          <w:tcPr>
            <w:tcW w:w="3423" w:type="dxa"/>
            <w:noWrap/>
            <w:vAlign w:val="center"/>
          </w:tcPr>
          <w:p w14:paraId="483E94B4" w14:textId="4F037232" w:rsidR="00BC0E30" w:rsidRPr="0002336E" w:rsidRDefault="00BC0E30" w:rsidP="00F32337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color w:val="000000"/>
                <w:szCs w:val="21"/>
              </w:rPr>
              <w:t>CTTCCCAGCCGATGAGAATATC</w:t>
            </w:r>
          </w:p>
        </w:tc>
        <w:tc>
          <w:tcPr>
            <w:tcW w:w="1254" w:type="dxa"/>
            <w:vAlign w:val="center"/>
          </w:tcPr>
          <w:p w14:paraId="74E9B0B8" w14:textId="08AC82EB" w:rsidR="00BC0E30" w:rsidRPr="007B204D" w:rsidRDefault="00F232E6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517" w:type="dxa"/>
            <w:vMerge w:val="restart"/>
            <w:vAlign w:val="center"/>
          </w:tcPr>
          <w:p w14:paraId="778BE82F" w14:textId="7E3F20A7" w:rsidR="00BC0E30" w:rsidRPr="0002336E" w:rsidRDefault="00B9594D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drawing>
                <wp:inline distT="0" distB="0" distL="0" distR="0" wp14:anchorId="56D497CF" wp14:editId="18C3CAFF">
                  <wp:extent cx="2096135" cy="1099185"/>
                  <wp:effectExtent l="0" t="0" r="0" b="5715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6135" cy="1099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32E6" w:rsidRPr="0002336E" w14:paraId="1357E220" w14:textId="4D5744E4" w:rsidTr="00F32337">
        <w:trPr>
          <w:trHeight w:val="330"/>
          <w:jc w:val="center"/>
        </w:trPr>
        <w:tc>
          <w:tcPr>
            <w:tcW w:w="581" w:type="dxa"/>
            <w:vMerge/>
            <w:noWrap/>
            <w:vAlign w:val="center"/>
          </w:tcPr>
          <w:p w14:paraId="3DDC5B38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1" w:type="dxa"/>
            <w:vMerge/>
            <w:vAlign w:val="center"/>
          </w:tcPr>
          <w:p w14:paraId="49A4464A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3E2961A5" w14:textId="3522FDDF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X2-R</w:t>
            </w:r>
          </w:p>
        </w:tc>
        <w:tc>
          <w:tcPr>
            <w:tcW w:w="3423" w:type="dxa"/>
            <w:noWrap/>
            <w:vAlign w:val="center"/>
          </w:tcPr>
          <w:p w14:paraId="5493CBD6" w14:textId="17C184A9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color w:val="000000"/>
                <w:szCs w:val="21"/>
              </w:rPr>
              <w:t>AGTTGACGTAGTGAGCTGTTG</w:t>
            </w:r>
          </w:p>
        </w:tc>
        <w:tc>
          <w:tcPr>
            <w:tcW w:w="1254" w:type="dxa"/>
            <w:vAlign w:val="center"/>
          </w:tcPr>
          <w:p w14:paraId="1CF8A3ED" w14:textId="4183ED17" w:rsidR="00BC0E30" w:rsidRPr="0002336E" w:rsidRDefault="00F232E6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517" w:type="dxa"/>
            <w:vMerge/>
            <w:vAlign w:val="center"/>
          </w:tcPr>
          <w:p w14:paraId="27FAB55F" w14:textId="442D67EC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F232E6" w:rsidRPr="0002336E" w14:paraId="2FF7B256" w14:textId="580CCF7B" w:rsidTr="00F32337">
        <w:trPr>
          <w:trHeight w:val="887"/>
          <w:jc w:val="center"/>
        </w:trPr>
        <w:tc>
          <w:tcPr>
            <w:tcW w:w="581" w:type="dxa"/>
            <w:vMerge w:val="restart"/>
            <w:noWrap/>
            <w:vAlign w:val="center"/>
          </w:tcPr>
          <w:p w14:paraId="2D8AB3A0" w14:textId="4CB66B5E" w:rsidR="00BC0E30" w:rsidRPr="0002336E" w:rsidRDefault="00BC0E30" w:rsidP="00F232E6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71" w:type="dxa"/>
            <w:vMerge w:val="restart"/>
            <w:vAlign w:val="center"/>
          </w:tcPr>
          <w:p w14:paraId="3D19DE56" w14:textId="75C30BD6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ox2</w:t>
            </w:r>
          </w:p>
        </w:tc>
        <w:tc>
          <w:tcPr>
            <w:tcW w:w="1134" w:type="dxa"/>
            <w:noWrap/>
            <w:vAlign w:val="center"/>
          </w:tcPr>
          <w:p w14:paraId="24736196" w14:textId="7C31F8F2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NOX2-F</w:t>
            </w:r>
          </w:p>
        </w:tc>
        <w:tc>
          <w:tcPr>
            <w:tcW w:w="3423" w:type="dxa"/>
            <w:noWrap/>
            <w:vAlign w:val="center"/>
          </w:tcPr>
          <w:p w14:paraId="797370E2" w14:textId="7F573F0D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hAnsi="Times New Roman" w:cs="Times New Roman"/>
                <w:szCs w:val="21"/>
              </w:rPr>
              <w:t>GTTCAATCTCTGGATGATTAACG</w:t>
            </w:r>
          </w:p>
        </w:tc>
        <w:tc>
          <w:tcPr>
            <w:tcW w:w="1254" w:type="dxa"/>
            <w:vAlign w:val="center"/>
          </w:tcPr>
          <w:p w14:paraId="10B32B54" w14:textId="67E5D5FB" w:rsidR="00BC0E30" w:rsidRPr="007B204D" w:rsidRDefault="004334B0" w:rsidP="00F232E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517" w:type="dxa"/>
            <w:vMerge w:val="restart"/>
            <w:vAlign w:val="center"/>
          </w:tcPr>
          <w:p w14:paraId="7E8096F1" w14:textId="7049CB27" w:rsidR="00BC0E30" w:rsidRPr="0002336E" w:rsidRDefault="00B9594D" w:rsidP="00F232E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5A037799" wp14:editId="15AFFC60">
                  <wp:extent cx="2096135" cy="1093470"/>
                  <wp:effectExtent l="0" t="0" r="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6135" cy="1093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32E6" w:rsidRPr="0002336E" w14:paraId="37F8EFD7" w14:textId="262BA605" w:rsidTr="00F32337">
        <w:trPr>
          <w:trHeight w:val="330"/>
          <w:jc w:val="center"/>
        </w:trPr>
        <w:tc>
          <w:tcPr>
            <w:tcW w:w="581" w:type="dxa"/>
            <w:vMerge/>
            <w:noWrap/>
            <w:vAlign w:val="center"/>
          </w:tcPr>
          <w:p w14:paraId="4C814B35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1" w:type="dxa"/>
            <w:vMerge/>
            <w:vAlign w:val="center"/>
          </w:tcPr>
          <w:p w14:paraId="172F126A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03E21E0A" w14:textId="2428652F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NOX2-R</w:t>
            </w:r>
          </w:p>
        </w:tc>
        <w:tc>
          <w:tcPr>
            <w:tcW w:w="3423" w:type="dxa"/>
            <w:noWrap/>
            <w:vAlign w:val="center"/>
          </w:tcPr>
          <w:p w14:paraId="14A71B96" w14:textId="0F8A7FE2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hAnsi="Times New Roman" w:cs="Times New Roman"/>
                <w:szCs w:val="21"/>
              </w:rPr>
              <w:t>TTAGAAGTTCTCCTTTCCGAAG</w:t>
            </w:r>
          </w:p>
        </w:tc>
        <w:tc>
          <w:tcPr>
            <w:tcW w:w="1254" w:type="dxa"/>
            <w:vAlign w:val="center"/>
          </w:tcPr>
          <w:p w14:paraId="2BE9525A" w14:textId="280FA0DA" w:rsidR="00BC0E30" w:rsidRPr="0002336E" w:rsidRDefault="004334B0" w:rsidP="00F232E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517" w:type="dxa"/>
            <w:vMerge/>
            <w:vAlign w:val="center"/>
          </w:tcPr>
          <w:p w14:paraId="738CDB11" w14:textId="4491E41F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32E6" w:rsidRPr="0002336E" w14:paraId="6C40A485" w14:textId="7DBCFF6D" w:rsidTr="00F32337">
        <w:trPr>
          <w:trHeight w:val="983"/>
          <w:jc w:val="center"/>
        </w:trPr>
        <w:tc>
          <w:tcPr>
            <w:tcW w:w="581" w:type="dxa"/>
            <w:vMerge w:val="restart"/>
            <w:noWrap/>
            <w:vAlign w:val="center"/>
          </w:tcPr>
          <w:p w14:paraId="6415D5BB" w14:textId="0D41DB94" w:rsidR="00BC0E30" w:rsidRPr="0002336E" w:rsidRDefault="00BC0E30" w:rsidP="00F232E6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71" w:type="dxa"/>
            <w:vMerge w:val="restart"/>
            <w:vAlign w:val="center"/>
          </w:tcPr>
          <w:p w14:paraId="34B563D7" w14:textId="56AA027C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t1</w:t>
            </w:r>
          </w:p>
        </w:tc>
        <w:tc>
          <w:tcPr>
            <w:tcW w:w="1134" w:type="dxa"/>
            <w:noWrap/>
            <w:vAlign w:val="center"/>
          </w:tcPr>
          <w:p w14:paraId="2DC40114" w14:textId="07AC6882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CAT1-F</w:t>
            </w:r>
          </w:p>
        </w:tc>
        <w:tc>
          <w:tcPr>
            <w:tcW w:w="3423" w:type="dxa"/>
            <w:noWrap/>
            <w:vAlign w:val="center"/>
          </w:tcPr>
          <w:p w14:paraId="536A2B2A" w14:textId="47C5F653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color w:val="000000"/>
                <w:szCs w:val="21"/>
              </w:rPr>
              <w:t>GACCCCACCGATAGTTCCAC</w:t>
            </w:r>
          </w:p>
        </w:tc>
        <w:tc>
          <w:tcPr>
            <w:tcW w:w="1254" w:type="dxa"/>
            <w:vAlign w:val="center"/>
          </w:tcPr>
          <w:p w14:paraId="4606DB62" w14:textId="17083AFB" w:rsidR="00BC0E30" w:rsidRPr="007B204D" w:rsidRDefault="004334B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17" w:type="dxa"/>
            <w:vMerge w:val="restart"/>
            <w:vAlign w:val="center"/>
          </w:tcPr>
          <w:p w14:paraId="569FFA4C" w14:textId="6790421B" w:rsidR="00BC0E30" w:rsidRPr="0002336E" w:rsidRDefault="00B9594D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drawing>
                <wp:inline distT="0" distB="0" distL="0" distR="0" wp14:anchorId="2444F18F" wp14:editId="7A73C068">
                  <wp:extent cx="2096135" cy="1088390"/>
                  <wp:effectExtent l="0" t="0" r="0" b="381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6135" cy="1088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32E6" w:rsidRPr="0002336E" w14:paraId="3EBA5CAA" w14:textId="52521FA2" w:rsidTr="00F32337">
        <w:trPr>
          <w:trHeight w:val="330"/>
          <w:jc w:val="center"/>
        </w:trPr>
        <w:tc>
          <w:tcPr>
            <w:tcW w:w="581" w:type="dxa"/>
            <w:vMerge/>
            <w:noWrap/>
            <w:vAlign w:val="center"/>
          </w:tcPr>
          <w:p w14:paraId="06F483DF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1" w:type="dxa"/>
            <w:vMerge/>
            <w:vAlign w:val="center"/>
          </w:tcPr>
          <w:p w14:paraId="6D73B7BC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0B5C8A35" w14:textId="281C83F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CAT1-R</w:t>
            </w:r>
          </w:p>
        </w:tc>
        <w:tc>
          <w:tcPr>
            <w:tcW w:w="3423" w:type="dxa"/>
            <w:noWrap/>
            <w:vAlign w:val="center"/>
          </w:tcPr>
          <w:p w14:paraId="782EBDBC" w14:textId="3F7E0A5C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color w:val="000000"/>
                <w:szCs w:val="21"/>
              </w:rPr>
              <w:t>TCTCACCAATGCTCAGGGTC</w:t>
            </w:r>
          </w:p>
        </w:tc>
        <w:tc>
          <w:tcPr>
            <w:tcW w:w="1254" w:type="dxa"/>
            <w:vAlign w:val="center"/>
          </w:tcPr>
          <w:p w14:paraId="7838333B" w14:textId="67070BDA" w:rsidR="00BC0E30" w:rsidRPr="0002336E" w:rsidRDefault="004334B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17" w:type="dxa"/>
            <w:vMerge/>
            <w:vAlign w:val="center"/>
          </w:tcPr>
          <w:p w14:paraId="33946484" w14:textId="101B0915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F232E6" w:rsidRPr="0002336E" w14:paraId="014FE1B5" w14:textId="5EE0ED8C" w:rsidTr="00F32337">
        <w:trPr>
          <w:trHeight w:val="810"/>
          <w:jc w:val="center"/>
        </w:trPr>
        <w:tc>
          <w:tcPr>
            <w:tcW w:w="581" w:type="dxa"/>
            <w:vMerge w:val="restart"/>
            <w:noWrap/>
            <w:vAlign w:val="center"/>
          </w:tcPr>
          <w:p w14:paraId="0E81AA05" w14:textId="32917BDB" w:rsidR="00BC0E30" w:rsidRPr="0002336E" w:rsidRDefault="00BC0E30" w:rsidP="00F232E6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71" w:type="dxa"/>
            <w:vMerge w:val="restart"/>
            <w:vAlign w:val="center"/>
          </w:tcPr>
          <w:p w14:paraId="1F644781" w14:textId="532E359F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t2</w:t>
            </w:r>
          </w:p>
        </w:tc>
        <w:tc>
          <w:tcPr>
            <w:tcW w:w="1134" w:type="dxa"/>
            <w:noWrap/>
            <w:vAlign w:val="center"/>
          </w:tcPr>
          <w:p w14:paraId="6517D07D" w14:textId="5E7619CC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2-F</w:t>
            </w:r>
          </w:p>
        </w:tc>
        <w:tc>
          <w:tcPr>
            <w:tcW w:w="3423" w:type="dxa"/>
            <w:noWrap/>
            <w:vAlign w:val="center"/>
          </w:tcPr>
          <w:p w14:paraId="5DA64731" w14:textId="4462379E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color w:val="000000"/>
                <w:szCs w:val="21"/>
              </w:rPr>
              <w:t>CAGGATCTTTCGGACCGCAT</w:t>
            </w:r>
          </w:p>
        </w:tc>
        <w:tc>
          <w:tcPr>
            <w:tcW w:w="1254" w:type="dxa"/>
            <w:vAlign w:val="center"/>
          </w:tcPr>
          <w:p w14:paraId="1ED3C43E" w14:textId="0B914133" w:rsidR="00BC0E30" w:rsidRPr="00BC0E30" w:rsidRDefault="004334B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17" w:type="dxa"/>
            <w:vMerge w:val="restart"/>
            <w:vAlign w:val="center"/>
          </w:tcPr>
          <w:p w14:paraId="76060CA4" w14:textId="61C66F65" w:rsidR="00BC0E30" w:rsidRPr="0002336E" w:rsidRDefault="00B9594D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drawing>
                <wp:inline distT="0" distB="0" distL="0" distR="0" wp14:anchorId="14AC4E8F" wp14:editId="73D604EE">
                  <wp:extent cx="2096135" cy="1088390"/>
                  <wp:effectExtent l="0" t="0" r="0" b="381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6135" cy="1088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32E6" w:rsidRPr="0002336E" w14:paraId="3A634F11" w14:textId="611FE849" w:rsidTr="00F32337">
        <w:trPr>
          <w:trHeight w:val="330"/>
          <w:jc w:val="center"/>
        </w:trPr>
        <w:tc>
          <w:tcPr>
            <w:tcW w:w="581" w:type="dxa"/>
            <w:vMerge/>
            <w:noWrap/>
            <w:vAlign w:val="center"/>
          </w:tcPr>
          <w:p w14:paraId="7092921A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1" w:type="dxa"/>
            <w:vMerge/>
            <w:vAlign w:val="center"/>
          </w:tcPr>
          <w:p w14:paraId="41FBD5E0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7548BD13" w14:textId="610D6038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2-R</w:t>
            </w:r>
          </w:p>
        </w:tc>
        <w:tc>
          <w:tcPr>
            <w:tcW w:w="3423" w:type="dxa"/>
            <w:noWrap/>
            <w:vAlign w:val="center"/>
          </w:tcPr>
          <w:p w14:paraId="028A85C8" w14:textId="1EF23D49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color w:val="000000"/>
                <w:szCs w:val="21"/>
              </w:rPr>
              <w:t>GGTGGACTTGAAGGCACCTA</w:t>
            </w:r>
          </w:p>
        </w:tc>
        <w:tc>
          <w:tcPr>
            <w:tcW w:w="1254" w:type="dxa"/>
            <w:vAlign w:val="center"/>
          </w:tcPr>
          <w:p w14:paraId="004EFDCD" w14:textId="4927E669" w:rsidR="00BC0E30" w:rsidRPr="0002336E" w:rsidRDefault="004334B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17" w:type="dxa"/>
            <w:vMerge/>
            <w:vAlign w:val="center"/>
          </w:tcPr>
          <w:p w14:paraId="201F2A56" w14:textId="3D1C434F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F232E6" w:rsidRPr="0002336E" w14:paraId="729D9179" w14:textId="66A7FBB5" w:rsidTr="00F32337">
        <w:trPr>
          <w:trHeight w:val="920"/>
          <w:jc w:val="center"/>
        </w:trPr>
        <w:tc>
          <w:tcPr>
            <w:tcW w:w="581" w:type="dxa"/>
            <w:vMerge w:val="restart"/>
            <w:noWrap/>
            <w:vAlign w:val="center"/>
          </w:tcPr>
          <w:p w14:paraId="0EDD151F" w14:textId="12495827" w:rsidR="00BC0E30" w:rsidRPr="0002336E" w:rsidRDefault="00BC0E30" w:rsidP="00F232E6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71" w:type="dxa"/>
            <w:vMerge w:val="restart"/>
            <w:vAlign w:val="center"/>
          </w:tcPr>
          <w:p w14:paraId="528006D9" w14:textId="505C2280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  <w:t>Rho1</w:t>
            </w:r>
          </w:p>
        </w:tc>
        <w:tc>
          <w:tcPr>
            <w:tcW w:w="1134" w:type="dxa"/>
            <w:noWrap/>
            <w:vAlign w:val="center"/>
          </w:tcPr>
          <w:p w14:paraId="1493A2B4" w14:textId="6FFEC551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RHO1-F</w:t>
            </w:r>
          </w:p>
        </w:tc>
        <w:tc>
          <w:tcPr>
            <w:tcW w:w="3423" w:type="dxa"/>
            <w:noWrap/>
            <w:vAlign w:val="center"/>
          </w:tcPr>
          <w:p w14:paraId="7ED58E22" w14:textId="6D6311CD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color w:val="000000"/>
                <w:szCs w:val="21"/>
              </w:rPr>
              <w:t>CCCAACGGTCTTCGAGAACT</w:t>
            </w:r>
          </w:p>
        </w:tc>
        <w:tc>
          <w:tcPr>
            <w:tcW w:w="1254" w:type="dxa"/>
            <w:vAlign w:val="center"/>
          </w:tcPr>
          <w:p w14:paraId="3EA69471" w14:textId="34D0E9D2" w:rsidR="00BC0E30" w:rsidRPr="00BC0E30" w:rsidRDefault="004334B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17" w:type="dxa"/>
            <w:vMerge w:val="restart"/>
            <w:vAlign w:val="center"/>
          </w:tcPr>
          <w:p w14:paraId="5570401F" w14:textId="78C1A1D1" w:rsidR="00BC0E30" w:rsidRPr="0002336E" w:rsidRDefault="00B9594D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drawing>
                <wp:inline distT="0" distB="0" distL="0" distR="0" wp14:anchorId="3769CA1C" wp14:editId="409A11A8">
                  <wp:extent cx="2096135" cy="1099185"/>
                  <wp:effectExtent l="0" t="0" r="0" b="5715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6135" cy="1099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32E6" w:rsidRPr="0002336E" w14:paraId="12443832" w14:textId="4E58B848" w:rsidTr="00F32337">
        <w:trPr>
          <w:trHeight w:val="330"/>
          <w:jc w:val="center"/>
        </w:trPr>
        <w:tc>
          <w:tcPr>
            <w:tcW w:w="581" w:type="dxa"/>
            <w:vMerge/>
            <w:noWrap/>
            <w:vAlign w:val="center"/>
          </w:tcPr>
          <w:p w14:paraId="21E2C0A0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1" w:type="dxa"/>
            <w:vMerge/>
            <w:vAlign w:val="center"/>
          </w:tcPr>
          <w:p w14:paraId="130482BC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2F181A26" w14:textId="296A4AC2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RHO1-R</w:t>
            </w:r>
          </w:p>
        </w:tc>
        <w:tc>
          <w:tcPr>
            <w:tcW w:w="3423" w:type="dxa"/>
            <w:noWrap/>
            <w:vAlign w:val="center"/>
          </w:tcPr>
          <w:p w14:paraId="4AAFF1F4" w14:textId="28F0BABD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color w:val="000000"/>
                <w:szCs w:val="21"/>
              </w:rPr>
              <w:t>CGGCCTGAGGCGATCATATT</w:t>
            </w:r>
          </w:p>
        </w:tc>
        <w:tc>
          <w:tcPr>
            <w:tcW w:w="1254" w:type="dxa"/>
            <w:vAlign w:val="center"/>
          </w:tcPr>
          <w:p w14:paraId="779F656E" w14:textId="16052576" w:rsidR="00BC0E30" w:rsidRPr="0002336E" w:rsidRDefault="004334B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17" w:type="dxa"/>
            <w:vMerge/>
            <w:vAlign w:val="center"/>
          </w:tcPr>
          <w:p w14:paraId="3CA285E3" w14:textId="17998566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F232E6" w:rsidRPr="0002336E" w14:paraId="399005C2" w14:textId="41F7263D" w:rsidTr="00F32337">
        <w:trPr>
          <w:trHeight w:val="874"/>
          <w:jc w:val="center"/>
        </w:trPr>
        <w:tc>
          <w:tcPr>
            <w:tcW w:w="581" w:type="dxa"/>
            <w:vMerge w:val="restart"/>
            <w:noWrap/>
            <w:vAlign w:val="center"/>
          </w:tcPr>
          <w:p w14:paraId="5E2C87D7" w14:textId="22C7909C" w:rsidR="00BC0E30" w:rsidRPr="0002336E" w:rsidRDefault="00BC0E30" w:rsidP="00F232E6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71" w:type="dxa"/>
            <w:vMerge w:val="restart"/>
            <w:vAlign w:val="center"/>
          </w:tcPr>
          <w:p w14:paraId="6D642D5A" w14:textId="11A1774C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  <w:t>Hog1</w:t>
            </w:r>
          </w:p>
        </w:tc>
        <w:tc>
          <w:tcPr>
            <w:tcW w:w="1134" w:type="dxa"/>
            <w:noWrap/>
            <w:vAlign w:val="center"/>
          </w:tcPr>
          <w:p w14:paraId="372CC544" w14:textId="2B4C4BC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HOG1-F</w:t>
            </w:r>
          </w:p>
        </w:tc>
        <w:tc>
          <w:tcPr>
            <w:tcW w:w="3423" w:type="dxa"/>
            <w:noWrap/>
            <w:vAlign w:val="center"/>
          </w:tcPr>
          <w:p w14:paraId="4B988703" w14:textId="34E6603D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color w:val="000000"/>
                <w:szCs w:val="21"/>
              </w:rPr>
              <w:t>GAGTAGTCCACCGCGATCTG</w:t>
            </w:r>
          </w:p>
        </w:tc>
        <w:tc>
          <w:tcPr>
            <w:tcW w:w="1254" w:type="dxa"/>
            <w:vAlign w:val="center"/>
          </w:tcPr>
          <w:p w14:paraId="485BC7DA" w14:textId="2A46DA6B" w:rsidR="00BC0E30" w:rsidRPr="00BC0E30" w:rsidRDefault="004334B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17" w:type="dxa"/>
            <w:vMerge w:val="restart"/>
            <w:vAlign w:val="center"/>
          </w:tcPr>
          <w:p w14:paraId="4182C4A8" w14:textId="46EDA1AF" w:rsidR="00BC0E30" w:rsidRPr="0002336E" w:rsidRDefault="00B9594D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drawing>
                <wp:inline distT="0" distB="0" distL="0" distR="0" wp14:anchorId="25608EC4" wp14:editId="38B1F936">
                  <wp:extent cx="2096135" cy="1083310"/>
                  <wp:effectExtent l="0" t="0" r="0" b="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6135" cy="1083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32E6" w:rsidRPr="0002336E" w14:paraId="7FBF145D" w14:textId="50BF3A58" w:rsidTr="00F32337">
        <w:trPr>
          <w:trHeight w:val="330"/>
          <w:jc w:val="center"/>
        </w:trPr>
        <w:tc>
          <w:tcPr>
            <w:tcW w:w="581" w:type="dxa"/>
            <w:vMerge/>
            <w:noWrap/>
            <w:vAlign w:val="center"/>
          </w:tcPr>
          <w:p w14:paraId="6539B512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1" w:type="dxa"/>
            <w:vMerge/>
            <w:vAlign w:val="center"/>
          </w:tcPr>
          <w:p w14:paraId="71E46C52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631C7E7F" w14:textId="50A6F179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HOG1-R</w:t>
            </w:r>
          </w:p>
        </w:tc>
        <w:tc>
          <w:tcPr>
            <w:tcW w:w="3423" w:type="dxa"/>
            <w:noWrap/>
            <w:vAlign w:val="center"/>
          </w:tcPr>
          <w:p w14:paraId="572DBFF4" w14:textId="74C4490E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color w:val="000000"/>
                <w:szCs w:val="21"/>
              </w:rPr>
              <w:t>CGTCATTTGGGGGTCTTGGA</w:t>
            </w:r>
          </w:p>
        </w:tc>
        <w:tc>
          <w:tcPr>
            <w:tcW w:w="1254" w:type="dxa"/>
            <w:vAlign w:val="center"/>
          </w:tcPr>
          <w:p w14:paraId="47471B54" w14:textId="6002929F" w:rsidR="00BC0E30" w:rsidRPr="0002336E" w:rsidRDefault="004334B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17" w:type="dxa"/>
            <w:vMerge/>
            <w:vAlign w:val="center"/>
          </w:tcPr>
          <w:p w14:paraId="532E2F97" w14:textId="040ECFD0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F232E6" w:rsidRPr="0002336E" w14:paraId="2FD50353" w14:textId="2DE483BB" w:rsidTr="00F32337">
        <w:trPr>
          <w:trHeight w:val="836"/>
          <w:jc w:val="center"/>
        </w:trPr>
        <w:tc>
          <w:tcPr>
            <w:tcW w:w="581" w:type="dxa"/>
            <w:vMerge w:val="restart"/>
            <w:noWrap/>
            <w:vAlign w:val="center"/>
          </w:tcPr>
          <w:p w14:paraId="607D3DE0" w14:textId="5D036C3D" w:rsidR="00BC0E30" w:rsidRPr="0002336E" w:rsidRDefault="00BC0E30" w:rsidP="00F232E6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9</w:t>
            </w:r>
          </w:p>
        </w:tc>
        <w:tc>
          <w:tcPr>
            <w:tcW w:w="971" w:type="dxa"/>
            <w:vMerge w:val="restart"/>
            <w:vAlign w:val="center"/>
          </w:tcPr>
          <w:p w14:paraId="3FBBB196" w14:textId="0EA873A9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  <w:t>Cdc24</w:t>
            </w:r>
          </w:p>
        </w:tc>
        <w:tc>
          <w:tcPr>
            <w:tcW w:w="1134" w:type="dxa"/>
            <w:noWrap/>
            <w:vAlign w:val="center"/>
          </w:tcPr>
          <w:p w14:paraId="1E98A0F5" w14:textId="145240B1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C24-F</w:t>
            </w:r>
          </w:p>
        </w:tc>
        <w:tc>
          <w:tcPr>
            <w:tcW w:w="3423" w:type="dxa"/>
            <w:noWrap/>
            <w:vAlign w:val="center"/>
          </w:tcPr>
          <w:p w14:paraId="6063AC32" w14:textId="41B9D836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color w:val="000000"/>
                <w:szCs w:val="21"/>
              </w:rPr>
              <w:t>AGTCGCTGCGAAACGCATTA</w:t>
            </w:r>
          </w:p>
        </w:tc>
        <w:tc>
          <w:tcPr>
            <w:tcW w:w="1254" w:type="dxa"/>
            <w:vAlign w:val="center"/>
          </w:tcPr>
          <w:p w14:paraId="5684632B" w14:textId="220CBCED" w:rsidR="00BC0E30" w:rsidRPr="00BC0E30" w:rsidRDefault="004334B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17" w:type="dxa"/>
            <w:vMerge w:val="restart"/>
            <w:vAlign w:val="center"/>
          </w:tcPr>
          <w:p w14:paraId="329E688A" w14:textId="7313DFCA" w:rsidR="00BC0E30" w:rsidRPr="0002336E" w:rsidRDefault="00B9594D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drawing>
                <wp:inline distT="0" distB="0" distL="0" distR="0" wp14:anchorId="5C7D4789" wp14:editId="1F117433">
                  <wp:extent cx="2096135" cy="1088390"/>
                  <wp:effectExtent l="0" t="0" r="0" b="381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6135" cy="1088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32E6" w:rsidRPr="0002336E" w14:paraId="3B43F9F9" w14:textId="021D342D" w:rsidTr="00F32337">
        <w:trPr>
          <w:trHeight w:val="330"/>
          <w:jc w:val="center"/>
        </w:trPr>
        <w:tc>
          <w:tcPr>
            <w:tcW w:w="581" w:type="dxa"/>
            <w:vMerge/>
            <w:noWrap/>
            <w:vAlign w:val="center"/>
          </w:tcPr>
          <w:p w14:paraId="19ED4E0A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1" w:type="dxa"/>
            <w:vMerge/>
            <w:vAlign w:val="center"/>
          </w:tcPr>
          <w:p w14:paraId="3FD782AA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49BC93F7" w14:textId="3C6C0E29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CDC24-R</w:t>
            </w:r>
          </w:p>
        </w:tc>
        <w:tc>
          <w:tcPr>
            <w:tcW w:w="3423" w:type="dxa"/>
            <w:noWrap/>
            <w:vAlign w:val="center"/>
          </w:tcPr>
          <w:p w14:paraId="62854D42" w14:textId="44B814E5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color w:val="000000"/>
                <w:szCs w:val="21"/>
              </w:rPr>
              <w:t>TGGTGCCCTTTCCAATCTCC</w:t>
            </w:r>
          </w:p>
        </w:tc>
        <w:tc>
          <w:tcPr>
            <w:tcW w:w="1254" w:type="dxa"/>
            <w:vAlign w:val="center"/>
          </w:tcPr>
          <w:p w14:paraId="55C4609E" w14:textId="0C909993" w:rsidR="00BC0E30" w:rsidRPr="0002336E" w:rsidRDefault="004334B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17" w:type="dxa"/>
            <w:vMerge/>
            <w:vAlign w:val="center"/>
          </w:tcPr>
          <w:p w14:paraId="3567651C" w14:textId="2FDD3EF1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F232E6" w:rsidRPr="0002336E" w14:paraId="20A3A5A3" w14:textId="5A9EB6F1" w:rsidTr="00F32337">
        <w:trPr>
          <w:trHeight w:val="938"/>
          <w:jc w:val="center"/>
        </w:trPr>
        <w:tc>
          <w:tcPr>
            <w:tcW w:w="581" w:type="dxa"/>
            <w:vMerge w:val="restart"/>
            <w:noWrap/>
            <w:vAlign w:val="center"/>
          </w:tcPr>
          <w:p w14:paraId="39D99EB3" w14:textId="675C4982" w:rsidR="00BC0E30" w:rsidRPr="0002336E" w:rsidRDefault="00BC0E30" w:rsidP="00F232E6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71" w:type="dxa"/>
            <w:vMerge w:val="restart"/>
            <w:vAlign w:val="center"/>
          </w:tcPr>
          <w:p w14:paraId="6CA9F950" w14:textId="2B93D538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pk1</w:t>
            </w:r>
          </w:p>
        </w:tc>
        <w:tc>
          <w:tcPr>
            <w:tcW w:w="1134" w:type="dxa"/>
            <w:noWrap/>
            <w:vAlign w:val="center"/>
          </w:tcPr>
          <w:p w14:paraId="4FCE6C6B" w14:textId="548B9243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PK1-F</w:t>
            </w:r>
          </w:p>
        </w:tc>
        <w:tc>
          <w:tcPr>
            <w:tcW w:w="3423" w:type="dxa"/>
            <w:noWrap/>
            <w:vAlign w:val="center"/>
          </w:tcPr>
          <w:p w14:paraId="3D22368A" w14:textId="4E802E01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color w:val="000000"/>
                <w:szCs w:val="21"/>
              </w:rPr>
              <w:t>CCTTCTGTCCCGAATGCTATG</w:t>
            </w:r>
          </w:p>
        </w:tc>
        <w:tc>
          <w:tcPr>
            <w:tcW w:w="1254" w:type="dxa"/>
            <w:vAlign w:val="center"/>
          </w:tcPr>
          <w:p w14:paraId="55AAFE60" w14:textId="659A28C0" w:rsidR="00BC0E30" w:rsidRPr="00BC0E30" w:rsidRDefault="004334B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17" w:type="dxa"/>
            <w:vMerge w:val="restart"/>
            <w:vAlign w:val="center"/>
          </w:tcPr>
          <w:p w14:paraId="15DD2F3E" w14:textId="64789D92" w:rsidR="00BC0E30" w:rsidRPr="0002336E" w:rsidRDefault="00B9594D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drawing>
                <wp:inline distT="0" distB="0" distL="0" distR="0" wp14:anchorId="0241E526" wp14:editId="74DCC098">
                  <wp:extent cx="2096135" cy="1099185"/>
                  <wp:effectExtent l="0" t="0" r="0" b="5715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6135" cy="1099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32E6" w:rsidRPr="0002336E" w14:paraId="50CAB5BF" w14:textId="616A2261" w:rsidTr="00F32337">
        <w:trPr>
          <w:trHeight w:val="330"/>
          <w:jc w:val="center"/>
        </w:trPr>
        <w:tc>
          <w:tcPr>
            <w:tcW w:w="581" w:type="dxa"/>
            <w:vMerge/>
            <w:noWrap/>
            <w:vAlign w:val="center"/>
          </w:tcPr>
          <w:p w14:paraId="411622C6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1" w:type="dxa"/>
            <w:vMerge/>
            <w:vAlign w:val="center"/>
          </w:tcPr>
          <w:p w14:paraId="0940E77D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19FD6CEC" w14:textId="68ABC79A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PK1-R</w:t>
            </w:r>
          </w:p>
        </w:tc>
        <w:tc>
          <w:tcPr>
            <w:tcW w:w="3423" w:type="dxa"/>
            <w:noWrap/>
            <w:vAlign w:val="center"/>
          </w:tcPr>
          <w:p w14:paraId="2A484A4A" w14:textId="3E8AA699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color w:val="000000"/>
                <w:szCs w:val="21"/>
              </w:rPr>
              <w:t>TCGTGCCAAACTTGGAGATAC</w:t>
            </w:r>
          </w:p>
        </w:tc>
        <w:tc>
          <w:tcPr>
            <w:tcW w:w="1254" w:type="dxa"/>
            <w:vAlign w:val="center"/>
          </w:tcPr>
          <w:p w14:paraId="016EDBA6" w14:textId="183931D1" w:rsidR="00BC0E30" w:rsidRPr="0002336E" w:rsidRDefault="004334B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17" w:type="dxa"/>
            <w:vMerge/>
            <w:vAlign w:val="center"/>
          </w:tcPr>
          <w:p w14:paraId="3FB5E0AB" w14:textId="1BED80B2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F232E6" w:rsidRPr="0002336E" w14:paraId="3D1BF282" w14:textId="3F78DC82" w:rsidTr="00F32337">
        <w:trPr>
          <w:trHeight w:val="892"/>
          <w:jc w:val="center"/>
        </w:trPr>
        <w:tc>
          <w:tcPr>
            <w:tcW w:w="581" w:type="dxa"/>
            <w:vMerge w:val="restart"/>
            <w:noWrap/>
            <w:vAlign w:val="center"/>
          </w:tcPr>
          <w:p w14:paraId="0BAB4265" w14:textId="5A7CE8E6" w:rsidR="00BC0E30" w:rsidRPr="0002336E" w:rsidRDefault="00BC0E30" w:rsidP="00F232E6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71" w:type="dxa"/>
            <w:vMerge w:val="restart"/>
            <w:vAlign w:val="center"/>
          </w:tcPr>
          <w:p w14:paraId="441EE6A5" w14:textId="05D8BFC6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  <w:t>Phk1</w:t>
            </w:r>
          </w:p>
        </w:tc>
        <w:tc>
          <w:tcPr>
            <w:tcW w:w="1134" w:type="dxa"/>
            <w:noWrap/>
            <w:vAlign w:val="center"/>
          </w:tcPr>
          <w:p w14:paraId="70832C7E" w14:textId="34203AED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PHK1-F</w:t>
            </w:r>
          </w:p>
        </w:tc>
        <w:tc>
          <w:tcPr>
            <w:tcW w:w="3423" w:type="dxa"/>
            <w:noWrap/>
            <w:vAlign w:val="center"/>
          </w:tcPr>
          <w:p w14:paraId="734ED4D5" w14:textId="134FBF9A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color w:val="000000"/>
                <w:szCs w:val="21"/>
              </w:rPr>
              <w:t>CGGATACAACACCGTTCCTATAC</w:t>
            </w:r>
          </w:p>
        </w:tc>
        <w:tc>
          <w:tcPr>
            <w:tcW w:w="1254" w:type="dxa"/>
            <w:vAlign w:val="center"/>
          </w:tcPr>
          <w:p w14:paraId="67B84BB3" w14:textId="0E3EACD3" w:rsidR="00BC0E30" w:rsidRPr="00BC0E30" w:rsidRDefault="004334B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517" w:type="dxa"/>
            <w:vMerge w:val="restart"/>
            <w:vAlign w:val="center"/>
          </w:tcPr>
          <w:p w14:paraId="1AB03FA5" w14:textId="3ADA28E8" w:rsidR="00BC0E30" w:rsidRPr="0002336E" w:rsidRDefault="00B9594D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drawing>
                <wp:inline distT="0" distB="0" distL="0" distR="0" wp14:anchorId="5E600E84" wp14:editId="6FA0E5C5">
                  <wp:extent cx="2096135" cy="1085850"/>
                  <wp:effectExtent l="0" t="0" r="0" b="635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6135" cy="1085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32E6" w:rsidRPr="0002336E" w14:paraId="256EEAEB" w14:textId="76865D4D" w:rsidTr="00F32337">
        <w:trPr>
          <w:trHeight w:val="330"/>
          <w:jc w:val="center"/>
        </w:trPr>
        <w:tc>
          <w:tcPr>
            <w:tcW w:w="581" w:type="dxa"/>
            <w:vMerge/>
            <w:noWrap/>
            <w:vAlign w:val="center"/>
          </w:tcPr>
          <w:p w14:paraId="743334DF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1" w:type="dxa"/>
            <w:vMerge/>
            <w:vAlign w:val="center"/>
          </w:tcPr>
          <w:p w14:paraId="6B80526F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34E75D3E" w14:textId="479D5844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PHK1-R</w:t>
            </w:r>
          </w:p>
        </w:tc>
        <w:tc>
          <w:tcPr>
            <w:tcW w:w="3423" w:type="dxa"/>
            <w:noWrap/>
            <w:vAlign w:val="center"/>
          </w:tcPr>
          <w:p w14:paraId="2AF0E32C" w14:textId="3EE9E3D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color w:val="000000"/>
                <w:szCs w:val="21"/>
              </w:rPr>
              <w:t>CGAAACACCCGCTACATTCT</w:t>
            </w:r>
          </w:p>
        </w:tc>
        <w:tc>
          <w:tcPr>
            <w:tcW w:w="1254" w:type="dxa"/>
            <w:vAlign w:val="center"/>
          </w:tcPr>
          <w:p w14:paraId="528E8A0F" w14:textId="4B5A50E7" w:rsidR="00BC0E30" w:rsidRPr="0002336E" w:rsidRDefault="004334B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517" w:type="dxa"/>
            <w:vMerge/>
            <w:vAlign w:val="center"/>
          </w:tcPr>
          <w:p w14:paraId="1BB6544D" w14:textId="243CFBA4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F232E6" w:rsidRPr="0002336E" w14:paraId="1362B138" w14:textId="3CCCD53B" w:rsidTr="00F32337">
        <w:trPr>
          <w:trHeight w:val="860"/>
          <w:jc w:val="center"/>
        </w:trPr>
        <w:tc>
          <w:tcPr>
            <w:tcW w:w="581" w:type="dxa"/>
            <w:vMerge w:val="restart"/>
            <w:noWrap/>
            <w:vAlign w:val="center"/>
          </w:tcPr>
          <w:p w14:paraId="2B36F850" w14:textId="04FFB63F" w:rsidR="00BC0E30" w:rsidRPr="0002336E" w:rsidRDefault="00BC0E30" w:rsidP="00F232E6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71" w:type="dxa"/>
            <w:vMerge w:val="restart"/>
            <w:vAlign w:val="center"/>
          </w:tcPr>
          <w:p w14:paraId="76E0DEB7" w14:textId="08284EB4" w:rsidR="00BC0E30" w:rsidRPr="0002336E" w:rsidRDefault="00BC0E30" w:rsidP="00F232E6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  <w:t>Scf3</w:t>
            </w:r>
          </w:p>
        </w:tc>
        <w:tc>
          <w:tcPr>
            <w:tcW w:w="1134" w:type="dxa"/>
            <w:noWrap/>
            <w:vAlign w:val="center"/>
          </w:tcPr>
          <w:p w14:paraId="2BCD0187" w14:textId="24BC1DE0" w:rsidR="00BC0E30" w:rsidRPr="0002336E" w:rsidRDefault="00BC0E30" w:rsidP="00F232E6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SCF3-F</w:t>
            </w:r>
          </w:p>
        </w:tc>
        <w:tc>
          <w:tcPr>
            <w:tcW w:w="3423" w:type="dxa"/>
            <w:noWrap/>
            <w:vAlign w:val="center"/>
          </w:tcPr>
          <w:p w14:paraId="72C05302" w14:textId="2413D223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color w:val="000000"/>
                <w:szCs w:val="21"/>
              </w:rPr>
              <w:t>TCCAAGTTCAGCACCCTAAAG</w:t>
            </w:r>
          </w:p>
        </w:tc>
        <w:tc>
          <w:tcPr>
            <w:tcW w:w="1254" w:type="dxa"/>
            <w:vAlign w:val="center"/>
          </w:tcPr>
          <w:p w14:paraId="32BA04AD" w14:textId="31ECB436" w:rsidR="00BC0E30" w:rsidRPr="00BC0E30" w:rsidRDefault="004334B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517" w:type="dxa"/>
            <w:vMerge w:val="restart"/>
            <w:vAlign w:val="center"/>
          </w:tcPr>
          <w:p w14:paraId="191D084F" w14:textId="5E6B8D7E" w:rsidR="00BC0E30" w:rsidRPr="0002336E" w:rsidRDefault="00B9594D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drawing>
                <wp:inline distT="0" distB="0" distL="0" distR="0" wp14:anchorId="5F201056" wp14:editId="53705446">
                  <wp:extent cx="2096135" cy="1085850"/>
                  <wp:effectExtent l="0" t="0" r="0" b="635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6135" cy="1085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32E6" w:rsidRPr="0002336E" w14:paraId="561B93E8" w14:textId="09D48A4E" w:rsidTr="00F32337">
        <w:trPr>
          <w:trHeight w:val="330"/>
          <w:jc w:val="center"/>
        </w:trPr>
        <w:tc>
          <w:tcPr>
            <w:tcW w:w="581" w:type="dxa"/>
            <w:vMerge/>
            <w:noWrap/>
            <w:vAlign w:val="center"/>
          </w:tcPr>
          <w:p w14:paraId="4C356E1C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1" w:type="dxa"/>
            <w:vMerge/>
            <w:vAlign w:val="center"/>
          </w:tcPr>
          <w:p w14:paraId="38CE0DED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53F90A33" w14:textId="6C7B2946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SCF3-R</w:t>
            </w:r>
          </w:p>
        </w:tc>
        <w:tc>
          <w:tcPr>
            <w:tcW w:w="3423" w:type="dxa"/>
            <w:noWrap/>
            <w:vAlign w:val="center"/>
          </w:tcPr>
          <w:p w14:paraId="14091CD9" w14:textId="4399B65D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color w:val="333333"/>
                <w:szCs w:val="21"/>
              </w:rPr>
              <w:t>GAGGAAGTTGAGTCTACGGATAAG</w:t>
            </w:r>
          </w:p>
        </w:tc>
        <w:tc>
          <w:tcPr>
            <w:tcW w:w="1254" w:type="dxa"/>
            <w:vAlign w:val="center"/>
          </w:tcPr>
          <w:p w14:paraId="5AA2F1A6" w14:textId="369495B8" w:rsidR="00BC0E30" w:rsidRPr="0002336E" w:rsidRDefault="004334B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333333"/>
                <w:szCs w:val="21"/>
              </w:rPr>
              <w:t>6</w:t>
            </w:r>
          </w:p>
        </w:tc>
        <w:tc>
          <w:tcPr>
            <w:tcW w:w="3517" w:type="dxa"/>
            <w:vMerge/>
            <w:vAlign w:val="center"/>
          </w:tcPr>
          <w:p w14:paraId="39CA9061" w14:textId="25522004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333333"/>
                <w:szCs w:val="21"/>
              </w:rPr>
            </w:pPr>
          </w:p>
        </w:tc>
      </w:tr>
      <w:tr w:rsidR="00F232E6" w:rsidRPr="0002336E" w14:paraId="7C1E4B78" w14:textId="2B119C00" w:rsidTr="00F32337">
        <w:trPr>
          <w:trHeight w:val="828"/>
          <w:jc w:val="center"/>
        </w:trPr>
        <w:tc>
          <w:tcPr>
            <w:tcW w:w="581" w:type="dxa"/>
            <w:vMerge w:val="restart"/>
            <w:noWrap/>
            <w:vAlign w:val="center"/>
          </w:tcPr>
          <w:p w14:paraId="7B060318" w14:textId="60FF3792" w:rsidR="00BC0E30" w:rsidRPr="0002336E" w:rsidRDefault="00BC0E30" w:rsidP="00F232E6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71" w:type="dxa"/>
            <w:vMerge w:val="restart"/>
            <w:vAlign w:val="center"/>
          </w:tcPr>
          <w:p w14:paraId="30B1AB6D" w14:textId="1F27AFEE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  <w:t>Lox1</w:t>
            </w:r>
          </w:p>
        </w:tc>
        <w:tc>
          <w:tcPr>
            <w:tcW w:w="1134" w:type="dxa"/>
            <w:noWrap/>
            <w:vAlign w:val="center"/>
          </w:tcPr>
          <w:p w14:paraId="2B0A4A3E" w14:textId="369185F6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LOX1-F</w:t>
            </w:r>
          </w:p>
        </w:tc>
        <w:tc>
          <w:tcPr>
            <w:tcW w:w="3423" w:type="dxa"/>
            <w:noWrap/>
            <w:vAlign w:val="center"/>
          </w:tcPr>
          <w:p w14:paraId="44CEF79A" w14:textId="3BE84B4E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color w:val="000000"/>
                <w:szCs w:val="21"/>
              </w:rPr>
              <w:t>ACCAAACAAACCATCGGCAC</w:t>
            </w:r>
          </w:p>
        </w:tc>
        <w:tc>
          <w:tcPr>
            <w:tcW w:w="1254" w:type="dxa"/>
            <w:vAlign w:val="center"/>
          </w:tcPr>
          <w:p w14:paraId="579258DA" w14:textId="55C168B9" w:rsidR="00BC0E30" w:rsidRPr="00BC0E30" w:rsidRDefault="004334B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17" w:type="dxa"/>
            <w:vMerge w:val="restart"/>
            <w:vAlign w:val="center"/>
          </w:tcPr>
          <w:p w14:paraId="5D9A7FC5" w14:textId="43C77744" w:rsidR="00BC0E30" w:rsidRPr="0002336E" w:rsidRDefault="00B9594D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drawing>
                <wp:inline distT="0" distB="0" distL="0" distR="0" wp14:anchorId="5637458B" wp14:editId="3F4F022E">
                  <wp:extent cx="2096135" cy="1085850"/>
                  <wp:effectExtent l="0" t="0" r="0" b="6350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6135" cy="1085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32E6" w:rsidRPr="0002336E" w14:paraId="41183596" w14:textId="0B248542" w:rsidTr="00F32337">
        <w:trPr>
          <w:trHeight w:val="330"/>
          <w:jc w:val="center"/>
        </w:trPr>
        <w:tc>
          <w:tcPr>
            <w:tcW w:w="581" w:type="dxa"/>
            <w:vMerge/>
            <w:noWrap/>
            <w:vAlign w:val="center"/>
          </w:tcPr>
          <w:p w14:paraId="31422FEF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1" w:type="dxa"/>
            <w:vMerge/>
            <w:vAlign w:val="center"/>
          </w:tcPr>
          <w:p w14:paraId="5335A8AF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4C9518A4" w14:textId="2011342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LOX1-R</w:t>
            </w:r>
          </w:p>
        </w:tc>
        <w:tc>
          <w:tcPr>
            <w:tcW w:w="3423" w:type="dxa"/>
            <w:noWrap/>
            <w:vAlign w:val="center"/>
          </w:tcPr>
          <w:p w14:paraId="0EDF27F8" w14:textId="2130FEDD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color w:val="000000"/>
                <w:szCs w:val="21"/>
              </w:rPr>
              <w:t>GTTTGGCATTGAGGGGGAGA</w:t>
            </w:r>
          </w:p>
        </w:tc>
        <w:tc>
          <w:tcPr>
            <w:tcW w:w="1254" w:type="dxa"/>
            <w:vAlign w:val="center"/>
          </w:tcPr>
          <w:p w14:paraId="33007F40" w14:textId="000D3E99" w:rsidR="00BC0E30" w:rsidRPr="0002336E" w:rsidRDefault="004334B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17" w:type="dxa"/>
            <w:vMerge/>
            <w:vAlign w:val="center"/>
          </w:tcPr>
          <w:p w14:paraId="1318DC8B" w14:textId="24678906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F232E6" w:rsidRPr="0002336E" w14:paraId="0C94DAB8" w14:textId="3BD17060" w:rsidTr="00F32337">
        <w:trPr>
          <w:trHeight w:val="782"/>
          <w:jc w:val="center"/>
        </w:trPr>
        <w:tc>
          <w:tcPr>
            <w:tcW w:w="581" w:type="dxa"/>
            <w:vMerge w:val="restart"/>
            <w:noWrap/>
            <w:vAlign w:val="center"/>
          </w:tcPr>
          <w:p w14:paraId="58CC8299" w14:textId="3A03CE15" w:rsidR="00BC0E30" w:rsidRPr="0002336E" w:rsidRDefault="00BC0E30" w:rsidP="00F232E6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71" w:type="dxa"/>
            <w:vMerge w:val="restart"/>
            <w:vAlign w:val="center"/>
          </w:tcPr>
          <w:p w14:paraId="38BB0FE2" w14:textId="483B3C5D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  <w:t>Lox2</w:t>
            </w:r>
          </w:p>
        </w:tc>
        <w:tc>
          <w:tcPr>
            <w:tcW w:w="1134" w:type="dxa"/>
            <w:noWrap/>
            <w:vAlign w:val="center"/>
          </w:tcPr>
          <w:p w14:paraId="7B5D24F1" w14:textId="0A81260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LOX2-F</w:t>
            </w:r>
          </w:p>
        </w:tc>
        <w:tc>
          <w:tcPr>
            <w:tcW w:w="3423" w:type="dxa"/>
            <w:noWrap/>
            <w:vAlign w:val="center"/>
          </w:tcPr>
          <w:p w14:paraId="3F5F3B92" w14:textId="69F5FF06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color w:val="000000"/>
                <w:szCs w:val="21"/>
              </w:rPr>
              <w:t>CAACTCAAAAACCTCGGGCG</w:t>
            </w:r>
          </w:p>
        </w:tc>
        <w:tc>
          <w:tcPr>
            <w:tcW w:w="1254" w:type="dxa"/>
            <w:vAlign w:val="center"/>
          </w:tcPr>
          <w:p w14:paraId="6FFED537" w14:textId="5BED29D6" w:rsidR="00BC0E30" w:rsidRPr="00BC0E30" w:rsidRDefault="004334B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17" w:type="dxa"/>
            <w:vMerge w:val="restart"/>
            <w:vAlign w:val="center"/>
          </w:tcPr>
          <w:p w14:paraId="6CD0EF56" w14:textId="4BCDC8D8" w:rsidR="00BC0E30" w:rsidRPr="0002336E" w:rsidRDefault="00B9594D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drawing>
                <wp:inline distT="0" distB="0" distL="0" distR="0" wp14:anchorId="309ED18C" wp14:editId="3DE37C81">
                  <wp:extent cx="2096135" cy="1088390"/>
                  <wp:effectExtent l="0" t="0" r="0" b="3810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6135" cy="1088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32E6" w:rsidRPr="0002336E" w14:paraId="0F7F0AC1" w14:textId="267A95A1" w:rsidTr="00F32337">
        <w:trPr>
          <w:trHeight w:val="330"/>
          <w:jc w:val="center"/>
        </w:trPr>
        <w:tc>
          <w:tcPr>
            <w:tcW w:w="581" w:type="dxa"/>
            <w:vMerge/>
            <w:noWrap/>
            <w:vAlign w:val="center"/>
          </w:tcPr>
          <w:p w14:paraId="45976A02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1" w:type="dxa"/>
            <w:vMerge/>
            <w:vAlign w:val="center"/>
          </w:tcPr>
          <w:p w14:paraId="5CCAAC29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663B8E23" w14:textId="0D0DE4CC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LOX2-R</w:t>
            </w:r>
          </w:p>
        </w:tc>
        <w:tc>
          <w:tcPr>
            <w:tcW w:w="3423" w:type="dxa"/>
            <w:noWrap/>
            <w:vAlign w:val="center"/>
          </w:tcPr>
          <w:p w14:paraId="15C8CE7A" w14:textId="05498AAA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color w:val="000000"/>
                <w:szCs w:val="21"/>
              </w:rPr>
              <w:t>GAGTTCGGTGGTGGGTCTTT</w:t>
            </w:r>
          </w:p>
        </w:tc>
        <w:tc>
          <w:tcPr>
            <w:tcW w:w="1254" w:type="dxa"/>
            <w:vAlign w:val="center"/>
          </w:tcPr>
          <w:p w14:paraId="16052372" w14:textId="07260B75" w:rsidR="00BC0E30" w:rsidRPr="0002336E" w:rsidRDefault="004334B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17" w:type="dxa"/>
            <w:vMerge/>
            <w:vAlign w:val="center"/>
          </w:tcPr>
          <w:p w14:paraId="47CAFDCE" w14:textId="1E469D16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F232E6" w:rsidRPr="0002336E" w14:paraId="2ED841FE" w14:textId="5177AA24" w:rsidTr="00F32337">
        <w:trPr>
          <w:trHeight w:val="905"/>
          <w:jc w:val="center"/>
        </w:trPr>
        <w:tc>
          <w:tcPr>
            <w:tcW w:w="581" w:type="dxa"/>
            <w:vMerge w:val="restart"/>
            <w:noWrap/>
            <w:vAlign w:val="center"/>
          </w:tcPr>
          <w:p w14:paraId="17CC55D3" w14:textId="3F05C0A3" w:rsidR="00BC0E30" w:rsidRPr="0002336E" w:rsidRDefault="00BC0E30" w:rsidP="00F232E6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71" w:type="dxa"/>
            <w:vMerge w:val="restart"/>
            <w:vAlign w:val="center"/>
          </w:tcPr>
          <w:p w14:paraId="15052C9D" w14:textId="46A4E566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  <w:t>Pal1</w:t>
            </w:r>
          </w:p>
        </w:tc>
        <w:tc>
          <w:tcPr>
            <w:tcW w:w="1134" w:type="dxa"/>
            <w:noWrap/>
            <w:vAlign w:val="center"/>
          </w:tcPr>
          <w:p w14:paraId="028D35EA" w14:textId="669C0655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PAL1-F</w:t>
            </w:r>
          </w:p>
        </w:tc>
        <w:tc>
          <w:tcPr>
            <w:tcW w:w="3423" w:type="dxa"/>
            <w:noWrap/>
            <w:vAlign w:val="center"/>
          </w:tcPr>
          <w:p w14:paraId="7E5A124B" w14:textId="7D52B9BC" w:rsidR="00BC0E30" w:rsidRPr="0002336E" w:rsidRDefault="00BC0E30" w:rsidP="00F32337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szCs w:val="21"/>
              </w:rPr>
              <w:t>CTGTCGCTTCTAATCTCCTCATAC</w:t>
            </w:r>
          </w:p>
        </w:tc>
        <w:tc>
          <w:tcPr>
            <w:tcW w:w="1254" w:type="dxa"/>
            <w:vAlign w:val="center"/>
          </w:tcPr>
          <w:p w14:paraId="1395B3BC" w14:textId="10BC46C1" w:rsidR="00BC0E30" w:rsidRPr="00BC0E30" w:rsidRDefault="004334B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3517" w:type="dxa"/>
            <w:vMerge w:val="restart"/>
            <w:vAlign w:val="center"/>
          </w:tcPr>
          <w:p w14:paraId="76C70CE7" w14:textId="62CB4857" w:rsidR="00BC0E30" w:rsidRPr="0002336E" w:rsidRDefault="00B9594D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noProof/>
                <w:szCs w:val="21"/>
              </w:rPr>
              <w:drawing>
                <wp:inline distT="0" distB="0" distL="0" distR="0" wp14:anchorId="2BA31855" wp14:editId="0F8967B5">
                  <wp:extent cx="2096135" cy="1083310"/>
                  <wp:effectExtent l="0" t="0" r="0" b="0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6135" cy="1083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32E6" w:rsidRPr="0002336E" w14:paraId="60AB00C5" w14:textId="4D46F45A" w:rsidTr="00F32337">
        <w:trPr>
          <w:trHeight w:val="330"/>
          <w:jc w:val="center"/>
        </w:trPr>
        <w:tc>
          <w:tcPr>
            <w:tcW w:w="581" w:type="dxa"/>
            <w:vMerge/>
            <w:noWrap/>
            <w:vAlign w:val="center"/>
          </w:tcPr>
          <w:p w14:paraId="39688577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1" w:type="dxa"/>
            <w:vMerge/>
            <w:vAlign w:val="center"/>
          </w:tcPr>
          <w:p w14:paraId="79D4F80D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7A3CF20C" w14:textId="11D26388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PAL1-R</w:t>
            </w:r>
          </w:p>
        </w:tc>
        <w:tc>
          <w:tcPr>
            <w:tcW w:w="3423" w:type="dxa"/>
            <w:noWrap/>
            <w:vAlign w:val="center"/>
          </w:tcPr>
          <w:p w14:paraId="0F1EA2C9" w14:textId="0D40D0FA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color w:val="000000"/>
                <w:szCs w:val="21"/>
              </w:rPr>
              <w:t>TAATTTCTTCGACGCCCTTCA</w:t>
            </w:r>
          </w:p>
        </w:tc>
        <w:tc>
          <w:tcPr>
            <w:tcW w:w="1254" w:type="dxa"/>
            <w:vAlign w:val="center"/>
          </w:tcPr>
          <w:p w14:paraId="7E075D80" w14:textId="5C590C01" w:rsidR="00BC0E30" w:rsidRPr="0002336E" w:rsidRDefault="004334B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517" w:type="dxa"/>
            <w:vMerge/>
            <w:vAlign w:val="center"/>
          </w:tcPr>
          <w:p w14:paraId="3618F30B" w14:textId="711CEEF0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F232E6" w:rsidRPr="0002336E" w14:paraId="4A8D3EF9" w14:textId="7630B85F" w:rsidTr="00F32337">
        <w:trPr>
          <w:trHeight w:val="873"/>
          <w:jc w:val="center"/>
        </w:trPr>
        <w:tc>
          <w:tcPr>
            <w:tcW w:w="581" w:type="dxa"/>
            <w:vMerge w:val="restart"/>
            <w:noWrap/>
            <w:vAlign w:val="center"/>
          </w:tcPr>
          <w:p w14:paraId="1B49810D" w14:textId="7E2E7C62" w:rsidR="00BC0E30" w:rsidRPr="0002336E" w:rsidRDefault="00BC0E30" w:rsidP="00F232E6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71" w:type="dxa"/>
            <w:vMerge w:val="restart"/>
            <w:vAlign w:val="center"/>
          </w:tcPr>
          <w:p w14:paraId="6DE89062" w14:textId="7D102AB0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  <w:t>Pal2</w:t>
            </w:r>
          </w:p>
        </w:tc>
        <w:tc>
          <w:tcPr>
            <w:tcW w:w="1134" w:type="dxa"/>
            <w:noWrap/>
            <w:vAlign w:val="center"/>
          </w:tcPr>
          <w:p w14:paraId="0DF7F671" w14:textId="281F7BD3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PAL2-F</w:t>
            </w:r>
          </w:p>
        </w:tc>
        <w:tc>
          <w:tcPr>
            <w:tcW w:w="3423" w:type="dxa"/>
            <w:noWrap/>
            <w:vAlign w:val="center"/>
          </w:tcPr>
          <w:p w14:paraId="7CB603D2" w14:textId="13E66941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color w:val="000000"/>
                <w:szCs w:val="21"/>
              </w:rPr>
              <w:t>CGCACAGTATCTCGCCTATATC</w:t>
            </w:r>
          </w:p>
        </w:tc>
        <w:tc>
          <w:tcPr>
            <w:tcW w:w="1254" w:type="dxa"/>
            <w:vAlign w:val="center"/>
          </w:tcPr>
          <w:p w14:paraId="04BB7385" w14:textId="63E4E5A6" w:rsidR="00BC0E30" w:rsidRPr="00BC0E30" w:rsidRDefault="004334B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517" w:type="dxa"/>
            <w:vMerge w:val="restart"/>
            <w:vAlign w:val="center"/>
          </w:tcPr>
          <w:p w14:paraId="461E0A60" w14:textId="28607A88" w:rsidR="00BC0E30" w:rsidRPr="0002336E" w:rsidRDefault="00B9594D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drawing>
                <wp:inline distT="0" distB="0" distL="0" distR="0" wp14:anchorId="18498C59" wp14:editId="6C0ADFB3">
                  <wp:extent cx="2096135" cy="1099185"/>
                  <wp:effectExtent l="0" t="0" r="0" b="5715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6135" cy="1099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32E6" w:rsidRPr="0002336E" w14:paraId="4F8E6BFF" w14:textId="0980D414" w:rsidTr="00F32337">
        <w:trPr>
          <w:trHeight w:val="330"/>
          <w:jc w:val="center"/>
        </w:trPr>
        <w:tc>
          <w:tcPr>
            <w:tcW w:w="581" w:type="dxa"/>
            <w:vMerge/>
            <w:noWrap/>
            <w:vAlign w:val="center"/>
          </w:tcPr>
          <w:p w14:paraId="27B5C5CD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1" w:type="dxa"/>
            <w:vMerge/>
            <w:vAlign w:val="center"/>
          </w:tcPr>
          <w:p w14:paraId="0372202B" w14:textId="77777777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4C48CB2A" w14:textId="5C8CBDF2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PAL2-R</w:t>
            </w:r>
          </w:p>
        </w:tc>
        <w:tc>
          <w:tcPr>
            <w:tcW w:w="3423" w:type="dxa"/>
            <w:noWrap/>
            <w:vAlign w:val="center"/>
          </w:tcPr>
          <w:p w14:paraId="1FA6F748" w14:textId="5B728A9F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2336E">
              <w:rPr>
                <w:rFonts w:ascii="Times New Roman" w:eastAsia="等线" w:hAnsi="Times New Roman" w:cs="Times New Roman"/>
                <w:color w:val="000000"/>
                <w:szCs w:val="21"/>
              </w:rPr>
              <w:t>GTACTTGGGTGAGCAGAGTAAG</w:t>
            </w:r>
          </w:p>
        </w:tc>
        <w:tc>
          <w:tcPr>
            <w:tcW w:w="1254" w:type="dxa"/>
            <w:vAlign w:val="center"/>
          </w:tcPr>
          <w:p w14:paraId="344B1914" w14:textId="5A9CB3FC" w:rsidR="00BC0E30" w:rsidRPr="0002336E" w:rsidRDefault="004334B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517" w:type="dxa"/>
            <w:vMerge/>
            <w:vAlign w:val="center"/>
          </w:tcPr>
          <w:p w14:paraId="2E54B685" w14:textId="264B5D68" w:rsidR="00BC0E30" w:rsidRPr="0002336E" w:rsidRDefault="00BC0E30" w:rsidP="00F232E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</w:tbl>
    <w:p w14:paraId="7E156586" w14:textId="5FF8F892" w:rsidR="0008157F" w:rsidRPr="0002336E" w:rsidRDefault="0008157F">
      <w:pPr>
        <w:rPr>
          <w:rFonts w:ascii="Times New Roman" w:hAnsi="Times New Roman" w:cs="Times New Roman"/>
          <w:szCs w:val="21"/>
        </w:rPr>
      </w:pPr>
    </w:p>
    <w:p w14:paraId="6D64ECF3" w14:textId="77777777" w:rsidR="000D0708" w:rsidRPr="0002336E" w:rsidRDefault="000D0708">
      <w:pPr>
        <w:rPr>
          <w:rFonts w:ascii="Times New Roman" w:hAnsi="Times New Roman" w:cs="Times New Roman"/>
          <w:szCs w:val="21"/>
        </w:rPr>
      </w:pPr>
    </w:p>
    <w:bookmarkEnd w:id="0"/>
    <w:p w14:paraId="15E4C4B0" w14:textId="4A735759" w:rsidR="0008157F" w:rsidRPr="0002336E" w:rsidRDefault="0008157F">
      <w:pPr>
        <w:rPr>
          <w:rFonts w:ascii="Times New Roman" w:hAnsi="Times New Roman" w:cs="Times New Roman"/>
          <w:szCs w:val="21"/>
        </w:rPr>
      </w:pPr>
    </w:p>
    <w:sectPr w:rsidR="0008157F" w:rsidRPr="0002336E" w:rsidSect="000D0708">
      <w:pgSz w:w="11906" w:h="16838" w:code="9"/>
      <w:pgMar w:top="567" w:right="284" w:bottom="1077" w:left="72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518629" w14:textId="77777777" w:rsidR="008A46FE" w:rsidRDefault="008A46FE" w:rsidP="0008157F">
      <w:r>
        <w:separator/>
      </w:r>
    </w:p>
  </w:endnote>
  <w:endnote w:type="continuationSeparator" w:id="0">
    <w:p w14:paraId="597CB0EA" w14:textId="77777777" w:rsidR="008A46FE" w:rsidRDefault="008A46FE" w:rsidP="00081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71A86" w14:textId="77777777" w:rsidR="008A46FE" w:rsidRDefault="008A46FE" w:rsidP="0008157F">
      <w:r>
        <w:separator/>
      </w:r>
    </w:p>
  </w:footnote>
  <w:footnote w:type="continuationSeparator" w:id="0">
    <w:p w14:paraId="36CA746C" w14:textId="77777777" w:rsidR="008A46FE" w:rsidRDefault="008A46FE" w:rsidP="000815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56E"/>
    <w:rsid w:val="00011AE6"/>
    <w:rsid w:val="0002336E"/>
    <w:rsid w:val="00025BB9"/>
    <w:rsid w:val="000608F4"/>
    <w:rsid w:val="0008006C"/>
    <w:rsid w:val="0008157F"/>
    <w:rsid w:val="000D0708"/>
    <w:rsid w:val="00140E2F"/>
    <w:rsid w:val="00156908"/>
    <w:rsid w:val="0018174D"/>
    <w:rsid w:val="00191A7E"/>
    <w:rsid w:val="001A1CEB"/>
    <w:rsid w:val="001A5C2F"/>
    <w:rsid w:val="001B45C1"/>
    <w:rsid w:val="001B50F6"/>
    <w:rsid w:val="001D47E1"/>
    <w:rsid w:val="001D4834"/>
    <w:rsid w:val="001D7894"/>
    <w:rsid w:val="001E6F84"/>
    <w:rsid w:val="001E7F51"/>
    <w:rsid w:val="0020010A"/>
    <w:rsid w:val="00262695"/>
    <w:rsid w:val="00270F3B"/>
    <w:rsid w:val="002A675A"/>
    <w:rsid w:val="002C26E4"/>
    <w:rsid w:val="002D39B3"/>
    <w:rsid w:val="00305E83"/>
    <w:rsid w:val="00311061"/>
    <w:rsid w:val="0031199E"/>
    <w:rsid w:val="00344CC1"/>
    <w:rsid w:val="0036316B"/>
    <w:rsid w:val="003C3D8C"/>
    <w:rsid w:val="00407376"/>
    <w:rsid w:val="004334B0"/>
    <w:rsid w:val="004D22D2"/>
    <w:rsid w:val="00511DC7"/>
    <w:rsid w:val="00512EB6"/>
    <w:rsid w:val="005372ED"/>
    <w:rsid w:val="00585FF9"/>
    <w:rsid w:val="0061043C"/>
    <w:rsid w:val="006362C3"/>
    <w:rsid w:val="006412CE"/>
    <w:rsid w:val="00660287"/>
    <w:rsid w:val="006D4B83"/>
    <w:rsid w:val="0077156E"/>
    <w:rsid w:val="007871BD"/>
    <w:rsid w:val="007A199E"/>
    <w:rsid w:val="007A2D35"/>
    <w:rsid w:val="007B204D"/>
    <w:rsid w:val="00831986"/>
    <w:rsid w:val="008633E6"/>
    <w:rsid w:val="008A46FE"/>
    <w:rsid w:val="009019F6"/>
    <w:rsid w:val="00902B14"/>
    <w:rsid w:val="00903264"/>
    <w:rsid w:val="00984A64"/>
    <w:rsid w:val="0099040C"/>
    <w:rsid w:val="00A36055"/>
    <w:rsid w:val="00A512DF"/>
    <w:rsid w:val="00A85D99"/>
    <w:rsid w:val="00AB21F5"/>
    <w:rsid w:val="00B40F20"/>
    <w:rsid w:val="00B57946"/>
    <w:rsid w:val="00B9594D"/>
    <w:rsid w:val="00BC0171"/>
    <w:rsid w:val="00BC0E30"/>
    <w:rsid w:val="00C00634"/>
    <w:rsid w:val="00C13815"/>
    <w:rsid w:val="00C67D0F"/>
    <w:rsid w:val="00C71F2C"/>
    <w:rsid w:val="00DC424F"/>
    <w:rsid w:val="00E14C15"/>
    <w:rsid w:val="00E40D3A"/>
    <w:rsid w:val="00E5596E"/>
    <w:rsid w:val="00F06FE7"/>
    <w:rsid w:val="00F232E6"/>
    <w:rsid w:val="00F32337"/>
    <w:rsid w:val="00F6093A"/>
    <w:rsid w:val="00F92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2A874C"/>
  <w15:chartTrackingRefBased/>
  <w15:docId w15:val="{B0E81BFE-39A3-46DA-9039-FD1B32D7B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15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15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15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157F"/>
    <w:rPr>
      <w:sz w:val="18"/>
      <w:szCs w:val="18"/>
    </w:rPr>
  </w:style>
  <w:style w:type="table" w:styleId="a7">
    <w:name w:val="Table Grid"/>
    <w:basedOn w:val="a1"/>
    <w:uiPriority w:val="39"/>
    <w:rsid w:val="004D22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12EB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12EB6"/>
    <w:rPr>
      <w:sz w:val="18"/>
      <w:szCs w:val="18"/>
    </w:rPr>
  </w:style>
  <w:style w:type="paragraph" w:styleId="aa">
    <w:name w:val="Revision"/>
    <w:hidden/>
    <w:uiPriority w:val="99"/>
    <w:semiHidden/>
    <w:rsid w:val="00902B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9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4</Words>
  <Characters>1191</Characters>
  <Application>Microsoft Office Word</Application>
  <DocSecurity>0</DocSecurity>
  <Lines>22</Lines>
  <Paragraphs>7</Paragraphs>
  <ScaleCrop>false</ScaleCrop>
  <Company>Microsoft</Company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ququzhibao@163.com</cp:lastModifiedBy>
  <cp:revision>4</cp:revision>
  <dcterms:created xsi:type="dcterms:W3CDTF">2023-04-10T16:10:00Z</dcterms:created>
  <dcterms:modified xsi:type="dcterms:W3CDTF">2023-04-11T00:33:00Z</dcterms:modified>
</cp:coreProperties>
</file>